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2D12" w:rsidRDefault="00762D12" w:rsidP="00762D12">
      <w:pPr>
        <w:spacing w:line="480" w:lineRule="auto"/>
      </w:pPr>
      <w:bookmarkStart w:id="0" w:name="_GoBack"/>
      <w:bookmarkEnd w:id="0"/>
      <w:r w:rsidRPr="00652648">
        <w:rPr>
          <w:b/>
        </w:rPr>
        <w:t xml:space="preserve">S-Table </w:t>
      </w:r>
      <w:r>
        <w:rPr>
          <w:b/>
        </w:rPr>
        <w:t>2</w:t>
      </w:r>
      <w:r>
        <w:rPr>
          <w:b/>
        </w:rPr>
        <w:tab/>
      </w:r>
      <w:r>
        <w:t>Cervical Dystonia SNPs exclusion breakdown</w:t>
      </w:r>
    </w:p>
    <w:tbl>
      <w:tblPr>
        <w:tblW w:w="9200" w:type="dxa"/>
        <w:tblInd w:w="93" w:type="dxa"/>
        <w:tblLook w:val="04A0" w:firstRow="1" w:lastRow="0" w:firstColumn="1" w:lastColumn="0" w:noHBand="0" w:noVBand="1"/>
      </w:tblPr>
      <w:tblGrid>
        <w:gridCol w:w="7840"/>
        <w:gridCol w:w="1360"/>
      </w:tblGrid>
      <w:tr w:rsidR="00762D12" w:rsidRPr="00791A3E" w:rsidTr="006472D6">
        <w:trPr>
          <w:trHeight w:val="585"/>
        </w:trPr>
        <w:tc>
          <w:tcPr>
            <w:tcW w:w="7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D12" w:rsidRPr="00791A3E" w:rsidRDefault="00762D12" w:rsidP="006472D6">
            <w:pPr>
              <w:spacing w:line="480" w:lineRule="auto"/>
            </w:pPr>
            <w:r w:rsidRPr="00791A3E">
              <w:t>Criteria for SNP exclusio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2D12" w:rsidRPr="00791A3E" w:rsidRDefault="00762D12" w:rsidP="006472D6">
            <w:pPr>
              <w:spacing w:line="480" w:lineRule="auto"/>
            </w:pPr>
            <w:r w:rsidRPr="00791A3E">
              <w:t>Number excluded</w:t>
            </w:r>
          </w:p>
        </w:tc>
      </w:tr>
      <w:tr w:rsidR="00762D12" w:rsidRPr="00791A3E" w:rsidTr="006472D6">
        <w:trPr>
          <w:trHeight w:val="42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D12" w:rsidRPr="00791A3E" w:rsidRDefault="00762D12" w:rsidP="006472D6">
            <w:pPr>
              <w:spacing w:line="480" w:lineRule="auto"/>
            </w:pPr>
            <w:r w:rsidRPr="00791A3E">
              <w:t xml:space="preserve">SNPs not </w:t>
            </w:r>
            <w:r>
              <w:t xml:space="preserve">successfully </w:t>
            </w:r>
            <w:r w:rsidRPr="00791A3E">
              <w:t xml:space="preserve">genotyped </w:t>
            </w:r>
            <w:r>
              <w:t xml:space="preserve">or non-polymorphic SNPs </w:t>
            </w:r>
            <w:r w:rsidRPr="00791A3E">
              <w:t xml:space="preserve">(including </w:t>
            </w:r>
            <w:proofErr w:type="spellStart"/>
            <w:r w:rsidRPr="00791A3E">
              <w:t>cnv</w:t>
            </w:r>
            <w:proofErr w:type="spellEnd"/>
            <w:r w:rsidRPr="00791A3E">
              <w:t xml:space="preserve"> SNP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D12" w:rsidRPr="00791A3E" w:rsidRDefault="00762D12" w:rsidP="006472D6">
            <w:pPr>
              <w:spacing w:line="480" w:lineRule="auto"/>
            </w:pPr>
            <w:r w:rsidRPr="00791A3E">
              <w:t>36205</w:t>
            </w:r>
          </w:p>
        </w:tc>
      </w:tr>
      <w:tr w:rsidR="00762D12" w:rsidRPr="00791A3E" w:rsidTr="006472D6">
        <w:trPr>
          <w:trHeight w:val="42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D12" w:rsidRPr="00791A3E" w:rsidRDefault="00762D12" w:rsidP="006472D6">
            <w:pPr>
              <w:spacing w:line="480" w:lineRule="auto"/>
            </w:pPr>
            <w:r w:rsidRPr="00791A3E">
              <w:t>failed QC in Genome Studio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D12" w:rsidRPr="00791A3E" w:rsidRDefault="00762D12" w:rsidP="006472D6">
            <w:pPr>
              <w:spacing w:line="480" w:lineRule="auto"/>
            </w:pPr>
            <w:r w:rsidRPr="00791A3E">
              <w:t>18922</w:t>
            </w:r>
          </w:p>
        </w:tc>
      </w:tr>
      <w:tr w:rsidR="00762D12" w:rsidRPr="00791A3E" w:rsidTr="006472D6">
        <w:trPr>
          <w:trHeight w:val="42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D12" w:rsidRPr="00791A3E" w:rsidRDefault="00762D12" w:rsidP="006472D6">
            <w:pPr>
              <w:spacing w:line="480" w:lineRule="auto"/>
            </w:pPr>
            <w:r w:rsidRPr="00791A3E">
              <w:t>minor allele frequency &lt; 0.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D12" w:rsidRPr="00791A3E" w:rsidRDefault="00762D12" w:rsidP="006472D6">
            <w:pPr>
              <w:spacing w:line="480" w:lineRule="auto"/>
            </w:pPr>
            <w:r w:rsidRPr="00791A3E">
              <w:t>31087</w:t>
            </w:r>
          </w:p>
        </w:tc>
      </w:tr>
      <w:tr w:rsidR="00762D12" w:rsidRPr="00791A3E" w:rsidTr="006472D6">
        <w:trPr>
          <w:trHeight w:val="42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D12" w:rsidRPr="00791A3E" w:rsidRDefault="00762D12" w:rsidP="006472D6">
            <w:pPr>
              <w:spacing w:line="480" w:lineRule="auto"/>
            </w:pPr>
            <w:r w:rsidRPr="00791A3E">
              <w:t>Non-random missing due to haplotype</w:t>
            </w:r>
            <w:r>
              <w:t xml:space="preserve"> (p </w:t>
            </w:r>
            <w:r w:rsidRPr="00314561">
              <w:t xml:space="preserve">&lt; </w:t>
            </w:r>
            <w:proofErr w:type="spellStart"/>
            <w:r>
              <w:t>1x</w:t>
            </w:r>
            <w:r w:rsidRPr="00314561">
              <w:t>10</w:t>
            </w:r>
            <w:proofErr w:type="spellEnd"/>
            <w:r w:rsidRPr="00314561">
              <w:rPr>
                <w:vertAlign w:val="superscript"/>
              </w:rPr>
              <w:t>-4</w:t>
            </w:r>
            <w:r w:rsidRPr="00314561"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D12" w:rsidRPr="00791A3E" w:rsidRDefault="00762D12" w:rsidP="006472D6">
            <w:pPr>
              <w:spacing w:line="480" w:lineRule="auto"/>
            </w:pPr>
            <w:r w:rsidRPr="00791A3E">
              <w:t>1550</w:t>
            </w:r>
          </w:p>
        </w:tc>
      </w:tr>
      <w:tr w:rsidR="00762D12" w:rsidRPr="00791A3E" w:rsidTr="006472D6">
        <w:trPr>
          <w:trHeight w:val="42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D12" w:rsidRPr="00791A3E" w:rsidRDefault="00762D12" w:rsidP="006472D6">
            <w:pPr>
              <w:spacing w:line="480" w:lineRule="auto"/>
            </w:pPr>
            <w:r w:rsidRPr="00791A3E">
              <w:t>Non-random missing due to phenotype</w:t>
            </w:r>
            <w:r>
              <w:t xml:space="preserve"> (p </w:t>
            </w:r>
            <w:r w:rsidRPr="00314561">
              <w:t xml:space="preserve">&lt; </w:t>
            </w:r>
            <w:proofErr w:type="spellStart"/>
            <w:r>
              <w:t>1x</w:t>
            </w:r>
            <w:r w:rsidRPr="00314561">
              <w:t>10</w:t>
            </w:r>
            <w:proofErr w:type="spellEnd"/>
            <w:r w:rsidRPr="00314561">
              <w:rPr>
                <w:vertAlign w:val="superscript"/>
              </w:rPr>
              <w:t>-4</w:t>
            </w:r>
            <w:r w:rsidRPr="00314561"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D12" w:rsidRPr="00791A3E" w:rsidRDefault="00762D12" w:rsidP="006472D6">
            <w:pPr>
              <w:spacing w:line="480" w:lineRule="auto"/>
            </w:pPr>
            <w:r w:rsidRPr="00791A3E">
              <w:t>2379</w:t>
            </w:r>
          </w:p>
        </w:tc>
      </w:tr>
      <w:tr w:rsidR="00762D12" w:rsidRPr="00791A3E" w:rsidTr="006472D6">
        <w:trPr>
          <w:trHeight w:val="42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D12" w:rsidRPr="00791A3E" w:rsidRDefault="00762D12" w:rsidP="006472D6">
            <w:pPr>
              <w:spacing w:line="480" w:lineRule="auto"/>
            </w:pPr>
            <w:r w:rsidRPr="00791A3E">
              <w:t>Failed in Hardy-Weinb</w:t>
            </w:r>
            <w:r>
              <w:t>e</w:t>
            </w:r>
            <w:r w:rsidRPr="00791A3E">
              <w:t>rg equilibrium (p &lt;</w:t>
            </w:r>
            <w:proofErr w:type="spellStart"/>
            <w:r>
              <w:t>1x</w:t>
            </w:r>
            <w:r w:rsidRPr="00791A3E">
              <w:t>10</w:t>
            </w:r>
            <w:proofErr w:type="spellEnd"/>
            <w:r w:rsidRPr="00314561">
              <w:rPr>
                <w:vertAlign w:val="superscript"/>
              </w:rPr>
              <w:t>-6</w:t>
            </w:r>
            <w:r w:rsidRPr="00791A3E">
              <w:t xml:space="preserve"> in case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D12" w:rsidRPr="00791A3E" w:rsidRDefault="00762D12" w:rsidP="006472D6">
            <w:pPr>
              <w:spacing w:line="480" w:lineRule="auto"/>
            </w:pPr>
            <w:r w:rsidRPr="00791A3E">
              <w:t>15</w:t>
            </w:r>
          </w:p>
        </w:tc>
      </w:tr>
      <w:tr w:rsidR="00762D12" w:rsidRPr="00791A3E" w:rsidTr="006472D6">
        <w:trPr>
          <w:trHeight w:val="42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D12" w:rsidRPr="00791A3E" w:rsidRDefault="00762D12" w:rsidP="006472D6">
            <w:pPr>
              <w:spacing w:line="480" w:lineRule="auto"/>
            </w:pPr>
            <w:r w:rsidRPr="00791A3E">
              <w:t>total SN</w:t>
            </w:r>
            <w:r>
              <w:t>P</w:t>
            </w:r>
            <w:r w:rsidRPr="00791A3E">
              <w:t>s remov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D12" w:rsidRPr="00791A3E" w:rsidRDefault="00762D12" w:rsidP="006472D6">
            <w:pPr>
              <w:spacing w:line="480" w:lineRule="auto"/>
            </w:pPr>
            <w:r w:rsidRPr="00791A3E">
              <w:t>85427</w:t>
            </w:r>
          </w:p>
        </w:tc>
      </w:tr>
      <w:tr w:rsidR="00762D12" w:rsidRPr="00791A3E" w:rsidTr="006472D6">
        <w:trPr>
          <w:trHeight w:val="42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D12" w:rsidRPr="00791A3E" w:rsidRDefault="00762D12" w:rsidP="006472D6">
            <w:pPr>
              <w:spacing w:line="480" w:lineRule="auto"/>
            </w:pPr>
            <w:r w:rsidRPr="00791A3E">
              <w:t>total SN</w:t>
            </w:r>
            <w:r>
              <w:t>P</w:t>
            </w:r>
            <w:r w:rsidRPr="00791A3E">
              <w:t>s remained after QC for cas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D12" w:rsidRPr="00791A3E" w:rsidRDefault="00762D12" w:rsidP="006472D6">
            <w:pPr>
              <w:spacing w:line="480" w:lineRule="auto"/>
            </w:pPr>
            <w:r w:rsidRPr="00791A3E">
              <w:t>534644</w:t>
            </w:r>
          </w:p>
        </w:tc>
      </w:tr>
      <w:tr w:rsidR="00762D12" w:rsidRPr="00791A3E" w:rsidTr="006472D6">
        <w:trPr>
          <w:trHeight w:val="42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D12" w:rsidRPr="00791A3E" w:rsidRDefault="00762D12" w:rsidP="006472D6">
            <w:pPr>
              <w:spacing w:line="480" w:lineRule="auto"/>
            </w:pPr>
            <w:r w:rsidRPr="00791A3E">
              <w:t>Total SNP</w:t>
            </w:r>
            <w:r>
              <w:t>s</w:t>
            </w:r>
            <w:r w:rsidRPr="00791A3E">
              <w:t xml:space="preserve"> </w:t>
            </w:r>
            <w:r>
              <w:t xml:space="preserve">in common </w:t>
            </w:r>
            <w:r w:rsidRPr="00791A3E">
              <w:t xml:space="preserve">after merged with </w:t>
            </w:r>
            <w:proofErr w:type="spellStart"/>
            <w:r w:rsidRPr="00791A3E">
              <w:t>WTCCC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D12" w:rsidRPr="00791A3E" w:rsidRDefault="00762D12" w:rsidP="006472D6">
            <w:pPr>
              <w:spacing w:line="480" w:lineRule="auto"/>
            </w:pPr>
            <w:r w:rsidRPr="00791A3E">
              <w:t>494025</w:t>
            </w:r>
          </w:p>
        </w:tc>
      </w:tr>
    </w:tbl>
    <w:p w:rsidR="00762D12" w:rsidRDefault="00762D12" w:rsidP="00762D12"/>
    <w:p w:rsidR="009D72FB" w:rsidRDefault="009D72FB"/>
    <w:sectPr w:rsidR="009D72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D12"/>
    <w:rsid w:val="00043042"/>
    <w:rsid w:val="00762D12"/>
    <w:rsid w:val="009D72FB"/>
    <w:rsid w:val="00AC7E5B"/>
    <w:rsid w:val="00BC5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D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D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 FBS AISC</Company>
  <LinksUpToDate>false</LinksUpToDate>
  <CharactersWithSpaces>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Mok</dc:creator>
  <cp:lastModifiedBy>K Mok</cp:lastModifiedBy>
  <cp:revision>2</cp:revision>
  <dcterms:created xsi:type="dcterms:W3CDTF">2013-07-03T09:13:00Z</dcterms:created>
  <dcterms:modified xsi:type="dcterms:W3CDTF">2013-07-03T09:13:00Z</dcterms:modified>
</cp:coreProperties>
</file>